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C7B1E" w14:textId="47D39AD6" w:rsidR="00DF1F7D" w:rsidRDefault="00B247A1" w:rsidP="000141E8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 w:rsidR="00ED5F22">
        <w:rPr>
          <w:rFonts w:ascii="Times New Roman" w:hAnsi="Times New Roman" w:cs="Times New Roman"/>
          <w:sz w:val="24"/>
        </w:rPr>
        <w:t>1</w:t>
      </w:r>
      <w:r w:rsidR="00DF1F7D">
        <w:rPr>
          <w:rFonts w:ascii="Times New Roman" w:hAnsi="Times New Roman" w:cs="Times New Roman"/>
          <w:sz w:val="24"/>
        </w:rPr>
        <w:t xml:space="preserve"> </w:t>
      </w:r>
      <w:r w:rsidR="00DF1F7D" w:rsidRPr="00297312">
        <w:rPr>
          <w:rFonts w:ascii="Times New Roman" w:hAnsi="Times New Roman" w:cs="Times New Roman"/>
          <w:sz w:val="24"/>
        </w:rPr>
        <w:t xml:space="preserve">Table. </w:t>
      </w:r>
      <w:r w:rsidR="00DF1F7D">
        <w:rPr>
          <w:rFonts w:ascii="Times New Roman" w:hAnsi="Times New Roman" w:cs="Times New Roman"/>
          <w:sz w:val="24"/>
        </w:rPr>
        <w:t>A</w:t>
      </w:r>
      <w:r w:rsidR="00DF1F7D" w:rsidRPr="00297312">
        <w:rPr>
          <w:rFonts w:ascii="Times New Roman" w:hAnsi="Times New Roman" w:cs="Times New Roman"/>
          <w:sz w:val="24"/>
        </w:rPr>
        <w:t>ngiographically derived measurements</w:t>
      </w:r>
      <w:r w:rsidR="00DF1F7D">
        <w:rPr>
          <w:rFonts w:ascii="Times New Roman" w:hAnsi="Times New Roman" w:cs="Times New Roman"/>
          <w:sz w:val="24"/>
        </w:rPr>
        <w:t xml:space="preserve"> and </w:t>
      </w:r>
      <w:r w:rsidR="00DF1F7D" w:rsidRPr="00BB35FB">
        <w:rPr>
          <w:rFonts w:ascii="Times New Roman" w:hAnsi="Times New Roman" w:cs="Times New Roman"/>
          <w:sz w:val="24"/>
        </w:rPr>
        <w:t>computational fluid</w:t>
      </w:r>
      <w:r w:rsidR="000141E8">
        <w:rPr>
          <w:rFonts w:ascii="Times New Roman" w:hAnsi="Times New Roman" w:cs="Times New Roman"/>
          <w:sz w:val="24"/>
        </w:rPr>
        <w:t xml:space="preserve"> dynamics</w:t>
      </w:r>
      <w:r w:rsidR="00497685">
        <w:rPr>
          <w:rFonts w:ascii="Times New Roman" w:hAnsi="Times New Roman" w:cs="Times New Roman"/>
          <w:sz w:val="24"/>
        </w:rPr>
        <w:t xml:space="preserve">: </w:t>
      </w:r>
      <w:r w:rsidR="000141E8">
        <w:rPr>
          <w:rFonts w:ascii="Times New Roman" w:hAnsi="Times New Roman" w:cs="Times New Roman"/>
          <w:sz w:val="24"/>
        </w:rPr>
        <w:t xml:space="preserve">maximal WSS </w:t>
      </w:r>
      <w:r w:rsidR="00DF1F7D" w:rsidRPr="00BB35FB">
        <w:rPr>
          <w:rFonts w:ascii="Times New Roman" w:hAnsi="Times New Roman" w:cs="Times New Roman"/>
          <w:sz w:val="24"/>
        </w:rPr>
        <w:t xml:space="preserve"> </w:t>
      </w:r>
    </w:p>
    <w:tbl>
      <w:tblPr>
        <w:tblW w:w="9509" w:type="dxa"/>
        <w:tblLayout w:type="fixed"/>
        <w:tblLook w:val="04A0" w:firstRow="1" w:lastRow="0" w:firstColumn="1" w:lastColumn="0" w:noHBand="0" w:noVBand="1"/>
      </w:tblPr>
      <w:tblGrid>
        <w:gridCol w:w="3165"/>
        <w:gridCol w:w="2610"/>
        <w:gridCol w:w="2610"/>
        <w:gridCol w:w="1124"/>
      </w:tblGrid>
      <w:tr w:rsidR="000141E8" w:rsidRPr="00297312" w14:paraId="1489EE9D" w14:textId="77777777" w:rsidTr="000141E8">
        <w:trPr>
          <w:trHeight w:val="430"/>
        </w:trPr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ED0F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5D61" w14:textId="77777777" w:rsidR="000141E8" w:rsidRPr="00297312" w:rsidRDefault="000141E8" w:rsidP="000141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TCFA</w:t>
            </w:r>
          </w:p>
          <w:p w14:paraId="1264F5FB" w14:textId="77777777" w:rsidR="000141E8" w:rsidRPr="00297312" w:rsidRDefault="000141E8" w:rsidP="000141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(n=13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D6A50" w14:textId="77777777" w:rsidR="000141E8" w:rsidRPr="00297312" w:rsidRDefault="000141E8" w:rsidP="000141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TCFA</w:t>
            </w:r>
          </w:p>
          <w:p w14:paraId="3D244785" w14:textId="77777777" w:rsidR="000141E8" w:rsidRPr="00297312" w:rsidRDefault="000141E8" w:rsidP="000141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(n=57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8598" w14:textId="77777777" w:rsidR="000141E8" w:rsidRPr="00297312" w:rsidRDefault="000141E8" w:rsidP="000141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0141E8" w:rsidRPr="00297312" w14:paraId="01A60B33" w14:textId="77777777" w:rsidTr="000141E8">
        <w:trPr>
          <w:trHeight w:val="41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C113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Total lesion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6AE" w14:textId="77777777" w:rsidR="000141E8" w:rsidRPr="00297312" w:rsidRDefault="00C26847" w:rsidP="00C268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8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4491" w14:textId="77777777" w:rsidR="000141E8" w:rsidRPr="00297312" w:rsidRDefault="00497685" w:rsidP="00497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42F8" w14:textId="77777777" w:rsidR="000141E8" w:rsidRPr="00E27812" w:rsidRDefault="000141E8" w:rsidP="00180B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812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80B7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141E8" w:rsidRPr="00297312" w14:paraId="08BF1AFB" w14:textId="77777777" w:rsidTr="000141E8">
        <w:trPr>
          <w:trHeight w:val="41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549B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Upstream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72E" w14:textId="77777777" w:rsidR="000141E8" w:rsidRPr="00297312" w:rsidRDefault="00C26847" w:rsidP="00C268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2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689F" w14:textId="77777777" w:rsidR="000141E8" w:rsidRPr="00297312" w:rsidRDefault="00497685" w:rsidP="004976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4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1A4A9E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7C57" w14:textId="77777777" w:rsidR="000141E8" w:rsidRPr="00E27812" w:rsidRDefault="000141E8" w:rsidP="00180B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81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80B7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0141E8" w:rsidRPr="00297312" w14:paraId="2F893230" w14:textId="77777777" w:rsidTr="000141E8">
        <w:trPr>
          <w:trHeight w:val="41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CEF3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Proximal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09DB" w14:textId="77777777" w:rsidR="000141E8" w:rsidRPr="00297312" w:rsidRDefault="00C26847" w:rsidP="00C268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FEA2" w14:textId="77777777" w:rsidR="000141E8" w:rsidRPr="00297312" w:rsidRDefault="001A4A9E" w:rsidP="001A4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227" w14:textId="77777777" w:rsidR="000141E8" w:rsidRPr="00E27812" w:rsidRDefault="000141E8" w:rsidP="00180B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81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80B79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0141E8" w:rsidRPr="00297312" w14:paraId="58168E88" w14:textId="77777777" w:rsidTr="000141E8">
        <w:trPr>
          <w:trHeight w:val="41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2432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Middle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53F3" w14:textId="77777777" w:rsidR="000141E8" w:rsidRPr="00297312" w:rsidRDefault="00C26847" w:rsidP="00C268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.3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7D8C" w14:textId="77777777" w:rsidR="000141E8" w:rsidRPr="00297312" w:rsidRDefault="001A4A9E" w:rsidP="001A4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.8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4FC1" w14:textId="77777777" w:rsidR="000141E8" w:rsidRPr="00297312" w:rsidRDefault="000141E8" w:rsidP="00180B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80B7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0141E8" w:rsidRPr="00297312" w14:paraId="6B0E0F19" w14:textId="77777777" w:rsidTr="000141E8">
        <w:trPr>
          <w:trHeight w:val="410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D523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Distal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A8D6" w14:textId="77777777" w:rsidR="000141E8" w:rsidRPr="00297312" w:rsidRDefault="00C26847" w:rsidP="00C268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.9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DCCD" w14:textId="77777777" w:rsidR="000141E8" w:rsidRPr="00297312" w:rsidRDefault="001A4A9E" w:rsidP="001A4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.0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941F" w14:textId="77777777" w:rsidR="000141E8" w:rsidRPr="00297312" w:rsidRDefault="000141E8" w:rsidP="00180B7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180B7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0141E8" w:rsidRPr="00297312" w14:paraId="6349CB01" w14:textId="77777777" w:rsidTr="000141E8">
        <w:trPr>
          <w:trHeight w:val="410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27DF" w14:textId="77777777" w:rsidR="000141E8" w:rsidRPr="00297312" w:rsidRDefault="000141E8" w:rsidP="000141E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Downstream W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ax)</w:t>
            </w:r>
            <w:r w:rsidRPr="00297312">
              <w:rPr>
                <w:rFonts w:ascii="Times New Roman" w:eastAsia="Times New Roman" w:hAnsi="Times New Roman" w:cs="Times New Roman"/>
                <w:color w:val="000000"/>
              </w:rPr>
              <w:t>, P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45E2C" w14:textId="77777777" w:rsidR="000141E8" w:rsidRPr="00297312" w:rsidRDefault="00C26847" w:rsidP="00C268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0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.7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6E64" w14:textId="77777777" w:rsidR="000141E8" w:rsidRPr="00297312" w:rsidRDefault="001A4A9E" w:rsidP="001A4A9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0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.1</w:t>
            </w:r>
            <w:r w:rsidR="000141E8" w:rsidRPr="0029731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B2D8" w14:textId="77777777" w:rsidR="000141E8" w:rsidRPr="00297312" w:rsidRDefault="00180B79" w:rsidP="000141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</w:tbl>
    <w:p w14:paraId="20FDCA98" w14:textId="77777777" w:rsidR="000141E8" w:rsidRDefault="000141E8" w:rsidP="009725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1EBE8" w14:textId="77777777" w:rsidR="000141E8" w:rsidRDefault="000141E8" w:rsidP="000141E8">
      <w:pPr>
        <w:spacing w:line="360" w:lineRule="auto"/>
        <w:rPr>
          <w:rFonts w:ascii="Times New Roman" w:hAnsi="Times New Roman" w:cs="Times New Roman"/>
        </w:rPr>
      </w:pPr>
      <w:r w:rsidRPr="00BB35FB">
        <w:rPr>
          <w:rFonts w:ascii="Times New Roman" w:hAnsi="Times New Roman" w:cs="Times New Roman"/>
        </w:rPr>
        <w:t>Values are mean ± SD or median (interquartile range); TCFA= thin-cap fibroatheroma; DS= diameter stenosis; WSS= wall shear stress</w:t>
      </w:r>
      <w:r>
        <w:rPr>
          <w:rFonts w:ascii="Times New Roman" w:hAnsi="Times New Roman" w:cs="Times New Roman"/>
        </w:rPr>
        <w:t>.</w:t>
      </w:r>
    </w:p>
    <w:p w14:paraId="38D3F015" w14:textId="77777777" w:rsidR="00737ED7" w:rsidRDefault="00737ED7" w:rsidP="000141E8">
      <w:pPr>
        <w:spacing w:line="360" w:lineRule="auto"/>
        <w:rPr>
          <w:rFonts w:ascii="Times New Roman" w:hAnsi="Times New Roman" w:cs="Times New Roman"/>
        </w:rPr>
      </w:pPr>
    </w:p>
    <w:p w14:paraId="35AE3670" w14:textId="77777777" w:rsidR="00737ED7" w:rsidRDefault="00737ED7">
      <w:pPr>
        <w:rPr>
          <w:rFonts w:ascii="Times New Roman" w:hAnsi="Times New Roman" w:cs="Times New Roman"/>
        </w:rPr>
      </w:pPr>
    </w:p>
    <w:sectPr w:rsidR="00737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53F"/>
    <w:rsid w:val="000141E8"/>
    <w:rsid w:val="000D7FF3"/>
    <w:rsid w:val="00145ED5"/>
    <w:rsid w:val="001473F8"/>
    <w:rsid w:val="001661A7"/>
    <w:rsid w:val="00180B79"/>
    <w:rsid w:val="001A4A9E"/>
    <w:rsid w:val="00273138"/>
    <w:rsid w:val="002D28E5"/>
    <w:rsid w:val="002E5B10"/>
    <w:rsid w:val="0047406C"/>
    <w:rsid w:val="00497685"/>
    <w:rsid w:val="00507D99"/>
    <w:rsid w:val="006217C5"/>
    <w:rsid w:val="0073412A"/>
    <w:rsid w:val="00737ED7"/>
    <w:rsid w:val="00762906"/>
    <w:rsid w:val="0085267C"/>
    <w:rsid w:val="008569C1"/>
    <w:rsid w:val="0097253F"/>
    <w:rsid w:val="00AF7E26"/>
    <w:rsid w:val="00B07D6C"/>
    <w:rsid w:val="00B247A1"/>
    <w:rsid w:val="00B4737A"/>
    <w:rsid w:val="00BC639B"/>
    <w:rsid w:val="00C1622F"/>
    <w:rsid w:val="00C26847"/>
    <w:rsid w:val="00C26DBA"/>
    <w:rsid w:val="00D32877"/>
    <w:rsid w:val="00DB11A2"/>
    <w:rsid w:val="00DC346A"/>
    <w:rsid w:val="00DF1F7D"/>
    <w:rsid w:val="00ED5F22"/>
    <w:rsid w:val="00F524BF"/>
    <w:rsid w:val="00F53EC2"/>
    <w:rsid w:val="00F545F8"/>
    <w:rsid w:val="00FE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FE1EC"/>
  <w15:chartTrackingRefBased/>
  <w15:docId w15:val="{0BB7AFD6-D0AA-4D2E-9171-5A5562A4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ICATHFELLOWRSCH</dc:creator>
  <cp:keywords/>
  <dc:description/>
  <cp:lastModifiedBy>chn off29</cp:lastModifiedBy>
  <cp:revision>27</cp:revision>
  <dcterms:created xsi:type="dcterms:W3CDTF">2020-10-23T16:25:00Z</dcterms:created>
  <dcterms:modified xsi:type="dcterms:W3CDTF">2020-12-11T06:30:00Z</dcterms:modified>
</cp:coreProperties>
</file>